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 sequences used for amplification of miR160, miR172 and miR396 stem-loop sequences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acia auriculiform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PlainTex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1198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418"/>
        <w:gridCol w:w="4394"/>
        <w:gridCol w:w="1984"/>
        <w:gridCol w:w="1843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NA stemloo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duct size/ expected size (b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ealing T(°C)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au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16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160_F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GAATGGGATGAAGAGG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/24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160_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TCATTTGGGAGAGATC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au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 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172_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ATTGCATGGGCAGA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/2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172_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CTGTGCAAAGGAGAC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au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3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iR396_F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CTTCCTCTTTCTCTTTCATTATC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/3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iR396_R2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ACATCAGTAAAGCCAATGCTCTA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6:00Z</dcterms:created>
  <dc:creator>melissawong</dc:creator>
  <dc:description/>
  <cp:keywords/>
  <dc:language>en-US</dc:language>
  <cp:lastModifiedBy>melissawong</cp:lastModifiedBy>
  <dcterms:modified xsi:type="dcterms:W3CDTF">2011-05-22T15:30:00Z</dcterms:modified>
  <cp:revision>3</cp:revision>
  <dc:subject/>
  <dc:title/>
</cp:coreProperties>
</file>